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018CC" w14:textId="635E8079" w:rsidR="00727B89" w:rsidRPr="00B609BB" w:rsidRDefault="000E38F6" w:rsidP="00B609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09BB">
        <w:rPr>
          <w:rFonts w:ascii="Times New Roman" w:hAnsi="Times New Roman" w:cs="Times New Roman"/>
          <w:sz w:val="24"/>
          <w:szCs w:val="24"/>
        </w:rPr>
        <w:t>Table</w:t>
      </w:r>
      <w:r w:rsidR="00B609BB" w:rsidRPr="00B609BB">
        <w:rPr>
          <w:rFonts w:ascii="Times New Roman" w:hAnsi="Times New Roman" w:cs="Times New Roman"/>
          <w:sz w:val="24"/>
          <w:szCs w:val="24"/>
        </w:rPr>
        <w:t xml:space="preserve"> </w:t>
      </w:r>
      <w:r w:rsidR="00B609BB">
        <w:rPr>
          <w:rFonts w:ascii="Times New Roman" w:hAnsi="Times New Roman" w:cs="Times New Roman"/>
          <w:sz w:val="24"/>
          <w:szCs w:val="24"/>
        </w:rPr>
        <w:t>S</w:t>
      </w:r>
      <w:r w:rsidR="00B609BB" w:rsidRPr="00B609BB">
        <w:rPr>
          <w:rFonts w:ascii="Times New Roman" w:hAnsi="Times New Roman" w:cs="Times New Roman"/>
          <w:sz w:val="24"/>
          <w:szCs w:val="24"/>
        </w:rPr>
        <w:t xml:space="preserve">1. </w:t>
      </w:r>
      <w:r w:rsidR="00B609BB" w:rsidRPr="00B609BB">
        <w:rPr>
          <w:rFonts w:ascii="Times New Roman" w:hAnsi="Times New Roman" w:cs="Times New Roman"/>
          <w:sz w:val="24"/>
          <w:szCs w:val="24"/>
        </w:rPr>
        <w:t>Multicollinearity test</w:t>
      </w:r>
      <w:r w:rsidR="00B609BB" w:rsidRPr="00B609BB">
        <w:rPr>
          <w:rFonts w:ascii="Times New Roman" w:hAnsi="Times New Roman" w:cs="Times New Roman"/>
          <w:sz w:val="24"/>
          <w:szCs w:val="24"/>
        </w:rPr>
        <w:t xml:space="preserve"> of education, socio-economic status and cervical cancer screening </w:t>
      </w:r>
    </w:p>
    <w:tbl>
      <w:tblPr>
        <w:tblW w:w="9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1748"/>
        <w:gridCol w:w="1271"/>
        <w:gridCol w:w="1272"/>
        <w:gridCol w:w="1271"/>
        <w:gridCol w:w="1271"/>
      </w:tblGrid>
      <w:tr w:rsidR="00C22229" w:rsidRPr="00B609BB" w14:paraId="045D64BA" w14:textId="44E1DF28" w:rsidTr="00B609BB">
        <w:trPr>
          <w:trHeight w:val="290"/>
        </w:trPr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0C82D" w14:textId="040296BB" w:rsidR="00C22229" w:rsidRPr="00D74643" w:rsidRDefault="00D74643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ariabl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C529E" w14:textId="77777777" w:rsidR="00C22229" w:rsidRPr="00B609BB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efficient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50E6C" w14:textId="65A37D00" w:rsidR="00C22229" w:rsidRPr="00B609BB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711A9" w14:textId="1FA1EB01" w:rsidR="00C22229" w:rsidRPr="00B609BB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AD17B" w14:textId="0650D8A2" w:rsidR="00C22229" w:rsidRPr="00B609BB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IF</w:t>
            </w:r>
          </w:p>
        </w:tc>
      </w:tr>
      <w:tr w:rsidR="00905991" w:rsidRPr="00B609BB" w14:paraId="4B03A990" w14:textId="73832E40" w:rsidTr="00D74643">
        <w:trPr>
          <w:trHeight w:val="290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EF5E" w14:textId="428908FC" w:rsidR="00905991" w:rsidRPr="008E2E61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E2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Education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9AAC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E557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2575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ADBA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253E6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05991" w:rsidRPr="00B609BB" w14:paraId="3AD55069" w14:textId="2AA961C4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CFDA" w14:textId="562BDA0A" w:rsidR="00905991" w:rsidRPr="00D74643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No education </w:t>
            </w:r>
            <w:r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(Ref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D688" w14:textId="7CDE69AD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0A71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5E4C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943A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F18736C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05991" w:rsidRPr="00B609BB" w14:paraId="2383100F" w14:textId="2810BA32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8FBB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rim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8CCA2" w14:textId="5B7F4AE5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A4D4D" w14:textId="3D692D53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458D7" w14:textId="06FCA5D8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1018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4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E057" w14:textId="4985CDC0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1</w:t>
            </w:r>
          </w:p>
        </w:tc>
      </w:tr>
      <w:tr w:rsidR="00905991" w:rsidRPr="00B609BB" w14:paraId="37AA0910" w14:textId="09822AB9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D0C9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JSS/Midd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597D8" w14:textId="2572F708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1079C" w14:textId="467BC426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DDA7D" w14:textId="1520C245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3E020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A8C3" w14:textId="2D331AFD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1</w:t>
            </w:r>
          </w:p>
        </w:tc>
      </w:tr>
      <w:tr w:rsidR="00905991" w:rsidRPr="00B609BB" w14:paraId="2E492F5E" w14:textId="5E302B76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71B3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econd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88D10" w14:textId="24C98A1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E0790" w14:textId="62C35099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4F3C2" w14:textId="79F7D8EB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2826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39E9" w14:textId="4A1A7516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5</w:t>
            </w:r>
            <w:r w:rsidR="00C22229"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</w:tr>
      <w:tr w:rsidR="00905991" w:rsidRPr="00B609BB" w14:paraId="46C8366D" w14:textId="18BA9D01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02D6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Tertiar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8B5D7" w14:textId="34499952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85223" w14:textId="068BB2A3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3DBA9" w14:textId="3850D482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BF27" w14:textId="70D1ED23" w:rsidR="00905991" w:rsidRPr="00B609BB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5DE7E" w14:textId="209092F0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3</w:t>
            </w:r>
          </w:p>
        </w:tc>
      </w:tr>
      <w:tr w:rsidR="00905991" w:rsidRPr="00B609BB" w14:paraId="006A841A" w14:textId="29D56B48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488CF" w14:textId="7A8F8846" w:rsidR="00905991" w:rsidRPr="008E2E61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E2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cio-economic statu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2B76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7E1D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E3EC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B8FDB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816505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05991" w:rsidRPr="00B609BB" w14:paraId="2329D928" w14:textId="2E0D760A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8E20" w14:textId="77777777" w:rsidR="00905991" w:rsidRPr="00D74643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or (Ref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0956" w14:textId="0F5BA195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9BA3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B36C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3611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7635F9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05991" w:rsidRPr="00B609BB" w14:paraId="10DFC79D" w14:textId="33017137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A91A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idd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0E8F" w14:textId="5476486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FAE6" w14:textId="0575C8EB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1E4D" w14:textId="0C375A3E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3429" w14:textId="77777777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12A10" w14:textId="1079CBBF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25</w:t>
            </w:r>
          </w:p>
        </w:tc>
      </w:tr>
      <w:tr w:rsidR="00905991" w:rsidRPr="00B609BB" w14:paraId="08FF2FAF" w14:textId="7F9794E8" w:rsidTr="00D74643">
        <w:trPr>
          <w:trHeight w:val="290"/>
        </w:trPr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986C9" w14:textId="77777777" w:rsidR="00905991" w:rsidRPr="00B609BB" w:rsidRDefault="00905991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ich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4B911" w14:textId="52BF497D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C3EC8" w14:textId="4D304184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152F4" w14:textId="0A7AC483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81B61" w14:textId="0403A5AA" w:rsidR="00905991" w:rsidRPr="00B609BB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8741A" w14:textId="2B8A25F2" w:rsidR="00905991" w:rsidRPr="00B609BB" w:rsidRDefault="00905991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7</w:t>
            </w:r>
          </w:p>
        </w:tc>
      </w:tr>
    </w:tbl>
    <w:p w14:paraId="03010025" w14:textId="65367E7D" w:rsidR="000E38F6" w:rsidRPr="00B609BB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72E9">
        <w:rPr>
          <w:rFonts w:ascii="Times New Roman" w:hAnsi="Times New Roman" w:cs="Times New Roman"/>
          <w:sz w:val="24"/>
          <w:szCs w:val="24"/>
        </w:rPr>
        <w:t>CI: Confidence Interval: Ref: Reference Category</w:t>
      </w:r>
    </w:p>
    <w:p w14:paraId="30EBC2DB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C3A7B7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D05CE2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DE9688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718942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D43A80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58B2BA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8B7A69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9FC2AA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76C40B" w14:textId="77777777" w:rsid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FD4526" w14:textId="4212B960" w:rsidR="00B609BB" w:rsidRPr="00B609BB" w:rsidRDefault="00B609BB" w:rsidP="00B609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09B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609BB">
        <w:rPr>
          <w:rFonts w:ascii="Times New Roman" w:hAnsi="Times New Roman" w:cs="Times New Roman"/>
          <w:sz w:val="24"/>
          <w:szCs w:val="24"/>
        </w:rPr>
        <w:t>2</w:t>
      </w:r>
      <w:r w:rsidRPr="00B609BB">
        <w:rPr>
          <w:rFonts w:ascii="Times New Roman" w:hAnsi="Times New Roman" w:cs="Times New Roman"/>
          <w:sz w:val="24"/>
          <w:szCs w:val="24"/>
        </w:rPr>
        <w:t xml:space="preserve">. Multicollinearity test of </w:t>
      </w:r>
      <w:r w:rsidRPr="00B609BB">
        <w:rPr>
          <w:rFonts w:ascii="Times New Roman" w:hAnsi="Times New Roman" w:cs="Times New Roman"/>
          <w:sz w:val="24"/>
          <w:szCs w:val="24"/>
        </w:rPr>
        <w:t>age, parity</w:t>
      </w:r>
      <w:r w:rsidRPr="00B609BB">
        <w:rPr>
          <w:rFonts w:ascii="Times New Roman" w:hAnsi="Times New Roman" w:cs="Times New Roman"/>
          <w:sz w:val="24"/>
          <w:szCs w:val="24"/>
        </w:rPr>
        <w:t xml:space="preserve"> and cervical cancer screening </w:t>
      </w:r>
    </w:p>
    <w:tbl>
      <w:tblPr>
        <w:tblW w:w="9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8"/>
        <w:gridCol w:w="1820"/>
        <w:gridCol w:w="1348"/>
        <w:gridCol w:w="1349"/>
        <w:gridCol w:w="1348"/>
        <w:gridCol w:w="1348"/>
      </w:tblGrid>
      <w:tr w:rsidR="00C22229" w:rsidRPr="00B609BB" w14:paraId="0010AE19" w14:textId="77777777" w:rsidTr="00B609BB">
        <w:trPr>
          <w:trHeight w:val="289"/>
        </w:trPr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7D09F" w14:textId="611E713C" w:rsidR="00C22229" w:rsidRPr="00C22229" w:rsidRDefault="00D74643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ariab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B5068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efficient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26F58" w14:textId="14676310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66281" w14:textId="622C2876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DB90B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IF</w:t>
            </w:r>
          </w:p>
        </w:tc>
      </w:tr>
      <w:tr w:rsidR="00B609BB" w:rsidRPr="00C22229" w14:paraId="06F35F0B" w14:textId="77777777" w:rsidTr="00D74643">
        <w:trPr>
          <w:trHeight w:val="289"/>
        </w:trPr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930E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Ag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D4CBE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CF2B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7CAA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49A4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0825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B609BB" w:rsidRPr="00C22229" w14:paraId="2A41D317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D62E" w14:textId="25B3513F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5-29</w:t>
            </w:r>
            <w:r w:rsidR="00355574"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26A7F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3E10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C0EE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517D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F8E3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B609BB" w:rsidRPr="00C22229" w14:paraId="6F3583C4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DCCB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0-34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2902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F802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4D1A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B943" w14:textId="5D7B958F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F883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</w:t>
            </w:r>
          </w:p>
        </w:tc>
      </w:tr>
      <w:tr w:rsidR="00B609BB" w:rsidRPr="00C22229" w14:paraId="5E1204A5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EFA9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5-39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112B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7251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6324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547D" w14:textId="5F2E5124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155A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3</w:t>
            </w:r>
          </w:p>
        </w:tc>
      </w:tr>
      <w:tr w:rsidR="00B609BB" w:rsidRPr="00C22229" w14:paraId="2203F830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1DCE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0-44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6F4F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ECC2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BE1F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7777" w14:textId="07174F88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DFA7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75</w:t>
            </w:r>
          </w:p>
        </w:tc>
      </w:tr>
      <w:tr w:rsidR="00B609BB" w:rsidRPr="00C22229" w14:paraId="57632396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2035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5-49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51C5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B51B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8BAC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52E88" w14:textId="170D17CD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0AB9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63</w:t>
            </w:r>
          </w:p>
        </w:tc>
      </w:tr>
      <w:tr w:rsidR="00B609BB" w:rsidRPr="00C22229" w14:paraId="432DD84F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1D2B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it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0AEC6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DA597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6C85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FBEA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126D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B609BB" w:rsidRPr="00C22229" w14:paraId="6E29FFA7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1A14" w14:textId="23AC1CC4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 child</w:t>
            </w:r>
            <w:r w:rsidR="00355574"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 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40C3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6E54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5F29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8F26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63F9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B609BB" w:rsidRPr="00C22229" w14:paraId="57935512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8C59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 chil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14B6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76EA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BEF5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8F93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DAB0" w14:textId="77777777" w:rsidR="00C22229" w:rsidRPr="00C22229" w:rsidRDefault="00C22229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4</w:t>
            </w:r>
          </w:p>
        </w:tc>
      </w:tr>
      <w:tr w:rsidR="00B609BB" w:rsidRPr="00C22229" w14:paraId="723CC207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8A26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-3 childr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C240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E10C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745C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AF95" w14:textId="153DDC1C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CFE0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3</w:t>
            </w:r>
          </w:p>
        </w:tc>
      </w:tr>
      <w:tr w:rsidR="00B609BB" w:rsidRPr="00C22229" w14:paraId="7F810228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77D6" w14:textId="77777777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-5 childr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18CB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0B9A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BCFB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BF33" w14:textId="6F363F9F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F572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38</w:t>
            </w:r>
          </w:p>
        </w:tc>
      </w:tr>
      <w:tr w:rsidR="00B609BB" w:rsidRPr="00C22229" w14:paraId="755A2592" w14:textId="77777777" w:rsidTr="00D74643">
        <w:trPr>
          <w:trHeight w:val="289"/>
        </w:trPr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3CC087" w14:textId="0F0AF562" w:rsidR="0079108E" w:rsidRPr="00C22229" w:rsidRDefault="0079108E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6 or </w:t>
            </w: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ore childre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2C899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648FC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1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AB63F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5E92C4" w14:textId="4B447E5E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110B2" w14:textId="77777777" w:rsidR="0079108E" w:rsidRPr="00C22229" w:rsidRDefault="0079108E" w:rsidP="00B609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94</w:t>
            </w:r>
          </w:p>
        </w:tc>
      </w:tr>
    </w:tbl>
    <w:p w14:paraId="03A6D4B6" w14:textId="581FBCA3" w:rsidR="000E38F6" w:rsidRPr="00B609BB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72E9">
        <w:rPr>
          <w:rFonts w:ascii="Times New Roman" w:hAnsi="Times New Roman" w:cs="Times New Roman"/>
          <w:sz w:val="24"/>
          <w:szCs w:val="24"/>
        </w:rPr>
        <w:t>CI: Confidence Interval: Ref: Reference Category</w:t>
      </w:r>
    </w:p>
    <w:p w14:paraId="2E680034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8058ED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9B465D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18EDEC2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10D2D0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105AF3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FBDE39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69291A7" w14:textId="77777777" w:rsidR="00D74643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363BD3" w14:textId="0FEA838B" w:rsidR="00B609BB" w:rsidRPr="00B609BB" w:rsidRDefault="00B609BB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09B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74643">
        <w:rPr>
          <w:rFonts w:ascii="Times New Roman" w:hAnsi="Times New Roman" w:cs="Times New Roman"/>
          <w:sz w:val="24"/>
          <w:szCs w:val="24"/>
        </w:rPr>
        <w:t>S</w:t>
      </w:r>
      <w:r w:rsidRPr="00B609BB">
        <w:rPr>
          <w:rFonts w:ascii="Times New Roman" w:hAnsi="Times New Roman" w:cs="Times New Roman"/>
          <w:sz w:val="24"/>
          <w:szCs w:val="24"/>
        </w:rPr>
        <w:t>3</w:t>
      </w:r>
      <w:r w:rsidRPr="00B609BB">
        <w:rPr>
          <w:rFonts w:ascii="Times New Roman" w:hAnsi="Times New Roman" w:cs="Times New Roman"/>
          <w:sz w:val="24"/>
          <w:szCs w:val="24"/>
        </w:rPr>
        <w:t>. Multicollinearity test of parity</w:t>
      </w:r>
      <w:r w:rsidRPr="00B609BB">
        <w:rPr>
          <w:rFonts w:ascii="Times New Roman" w:hAnsi="Times New Roman" w:cs="Times New Roman"/>
          <w:sz w:val="24"/>
          <w:szCs w:val="24"/>
        </w:rPr>
        <w:t xml:space="preserve">, </w:t>
      </w:r>
      <w:r w:rsidRPr="00B609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Socio-economic status</w:t>
      </w:r>
      <w:r w:rsidRPr="00B609BB">
        <w:rPr>
          <w:rFonts w:ascii="Times New Roman" w:hAnsi="Times New Roman" w:cs="Times New Roman"/>
          <w:sz w:val="24"/>
          <w:szCs w:val="24"/>
        </w:rPr>
        <w:t xml:space="preserve"> and cervical cancer screening </w:t>
      </w:r>
    </w:p>
    <w:tbl>
      <w:tblPr>
        <w:tblW w:w="9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871"/>
        <w:gridCol w:w="1386"/>
        <w:gridCol w:w="1386"/>
        <w:gridCol w:w="1386"/>
        <w:gridCol w:w="1386"/>
      </w:tblGrid>
      <w:tr w:rsidR="00C22229" w:rsidRPr="00B609BB" w14:paraId="7F014DA1" w14:textId="77777777" w:rsidTr="00D74643">
        <w:trPr>
          <w:trHeight w:val="285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77AE2" w14:textId="46F64A1A" w:rsidR="00C22229" w:rsidRPr="00C22229" w:rsidRDefault="00D74643" w:rsidP="00D746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ariabl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212A2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Coefficient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F2349" w14:textId="3927077D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976B9" w14:textId="0CAB5DE0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C4A76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VIF</w:t>
            </w:r>
          </w:p>
        </w:tc>
      </w:tr>
      <w:tr w:rsidR="00D74643" w:rsidRPr="00C22229" w14:paraId="00FAC21F" w14:textId="77777777" w:rsidTr="00D74643">
        <w:trPr>
          <w:trHeight w:val="285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11FD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arity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F878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DA1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EE5D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343C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C275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355574" w:rsidRPr="00B609BB" w14:paraId="7F7AF7DB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63DEB" w14:textId="48858C2E" w:rsidR="00355574" w:rsidRPr="00D74643" w:rsidRDefault="00355574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No child (Ref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22274" w14:textId="240456F4" w:rsidR="00355574" w:rsidRPr="00B609BB" w:rsidRDefault="00355574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0C44A" w14:textId="77777777" w:rsidR="00355574" w:rsidRPr="00B609BB" w:rsidRDefault="00355574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70002" w14:textId="77777777" w:rsidR="00355574" w:rsidRPr="00B609BB" w:rsidRDefault="00355574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81E40" w14:textId="77777777" w:rsidR="00355574" w:rsidRPr="00B609BB" w:rsidRDefault="00355574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D48B3" w14:textId="77777777" w:rsidR="00355574" w:rsidRPr="00B609BB" w:rsidRDefault="00355574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D74643" w:rsidRPr="00C22229" w14:paraId="7684B0BE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DAE8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 chil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C03D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ADD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638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9770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3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6DDE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14</w:t>
            </w:r>
          </w:p>
        </w:tc>
      </w:tr>
      <w:tr w:rsidR="00D74643" w:rsidRPr="00C22229" w14:paraId="6E08A2FC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D53B8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-3 childre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ACD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46C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5AFB0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D9E4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C956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25</w:t>
            </w:r>
          </w:p>
        </w:tc>
      </w:tr>
      <w:tr w:rsidR="00D74643" w:rsidRPr="00C22229" w14:paraId="0452CDB6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86F8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4-5 childre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C7D0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549B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7C99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E88E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4384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3.15</w:t>
            </w:r>
          </w:p>
        </w:tc>
      </w:tr>
      <w:tr w:rsidR="00D74643" w:rsidRPr="00C22229" w14:paraId="2D118303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7FC7" w14:textId="3FB92595" w:rsidR="00C22229" w:rsidRPr="00C22229" w:rsidRDefault="007078B7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 xml:space="preserve">6 or </w:t>
            </w:r>
            <w:r w:rsidR="00C22229"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ore childre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EC21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8B1F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-0.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D1C00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E984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64BAA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2.68</w:t>
            </w:r>
          </w:p>
        </w:tc>
      </w:tr>
      <w:tr w:rsidR="00D74643" w:rsidRPr="00C22229" w14:paraId="1EE9677C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58B3" w14:textId="2F2DEBC4" w:rsidR="00C22229" w:rsidRPr="00C22229" w:rsidRDefault="00B609BB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8E2E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Socio-economic stat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9E7F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5551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8BC79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42B3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B794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C22229" w:rsidRPr="00B609BB" w14:paraId="28898BB9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5814B" w14:textId="400EC6B5" w:rsidR="00C22229" w:rsidRPr="00D74643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D746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Poor (Ref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E18CE" w14:textId="77777777" w:rsidR="00C22229" w:rsidRPr="00B609BB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A4DE9" w14:textId="77777777" w:rsidR="00C22229" w:rsidRPr="00B609BB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BAA87" w14:textId="77777777" w:rsidR="00C22229" w:rsidRPr="00B609BB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9D070" w14:textId="77777777" w:rsidR="00C22229" w:rsidRPr="00B609BB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E38E6" w14:textId="77777777" w:rsidR="00C22229" w:rsidRPr="00B609BB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D74643" w:rsidRPr="00C22229" w14:paraId="755C0A53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B4CB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Midd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CB28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774E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A08A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8043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51AC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18</w:t>
            </w:r>
          </w:p>
        </w:tc>
      </w:tr>
      <w:tr w:rsidR="00D74643" w:rsidRPr="00C22229" w14:paraId="2D73632E" w14:textId="77777777" w:rsidTr="00D74643">
        <w:trPr>
          <w:trHeight w:val="285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4FFFF" w14:textId="77777777" w:rsidR="00C22229" w:rsidRPr="00C22229" w:rsidRDefault="00C22229" w:rsidP="00B609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Rich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DBE91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48DDA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2C17B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0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56AFD" w14:textId="1FA15851" w:rsidR="00C22229" w:rsidRPr="00C22229" w:rsidRDefault="0079108E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B609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&lt; 0.0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66DE9" w14:textId="77777777" w:rsidR="00C22229" w:rsidRPr="00C22229" w:rsidRDefault="00C22229" w:rsidP="00D74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</w:pPr>
            <w:r w:rsidRPr="00C222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  <w14:ligatures w14:val="none"/>
              </w:rPr>
              <w:t>1.33</w:t>
            </w:r>
          </w:p>
        </w:tc>
      </w:tr>
    </w:tbl>
    <w:p w14:paraId="1782C7C2" w14:textId="3E98616C" w:rsidR="000E38F6" w:rsidRPr="00B609BB" w:rsidRDefault="00D74643" w:rsidP="00B609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72E9">
        <w:rPr>
          <w:rFonts w:ascii="Times New Roman" w:hAnsi="Times New Roman" w:cs="Times New Roman"/>
          <w:sz w:val="24"/>
          <w:szCs w:val="24"/>
        </w:rPr>
        <w:t>CI: Confidence Interval: Ref: Reference Category</w:t>
      </w:r>
    </w:p>
    <w:sectPr w:rsidR="000E38F6" w:rsidRPr="00B609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482B8" w14:textId="77777777" w:rsidR="0089616B" w:rsidRDefault="0089616B" w:rsidP="00905991">
      <w:pPr>
        <w:spacing w:after="0" w:line="240" w:lineRule="auto"/>
      </w:pPr>
      <w:r>
        <w:separator/>
      </w:r>
    </w:p>
  </w:endnote>
  <w:endnote w:type="continuationSeparator" w:id="0">
    <w:p w14:paraId="1058EA7D" w14:textId="77777777" w:rsidR="0089616B" w:rsidRDefault="0089616B" w:rsidP="00905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5207" w14:textId="77777777" w:rsidR="00905991" w:rsidRDefault="009059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F62586" w14:textId="77777777" w:rsidR="00905991" w:rsidRDefault="009059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5A188" w14:textId="77777777" w:rsidR="00905991" w:rsidRDefault="00905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531B0" w14:textId="77777777" w:rsidR="0089616B" w:rsidRDefault="0089616B" w:rsidP="00905991">
      <w:pPr>
        <w:spacing w:after="0" w:line="240" w:lineRule="auto"/>
      </w:pPr>
      <w:r>
        <w:separator/>
      </w:r>
    </w:p>
  </w:footnote>
  <w:footnote w:type="continuationSeparator" w:id="0">
    <w:p w14:paraId="0215DB2B" w14:textId="77777777" w:rsidR="0089616B" w:rsidRDefault="0089616B" w:rsidP="009059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4BE63" w14:textId="77777777" w:rsidR="00905991" w:rsidRDefault="009059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A8B6E" w14:textId="77777777" w:rsidR="00905991" w:rsidRDefault="009059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8AB9A" w14:textId="77777777" w:rsidR="00905991" w:rsidRDefault="009059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NTc1MDAxMjO2tDBV0lEKTi0uzszPAykwqgUAz2cY4ywAAAA="/>
  </w:docVars>
  <w:rsids>
    <w:rsidRoot w:val="003B2146"/>
    <w:rsid w:val="000E38F6"/>
    <w:rsid w:val="00131B7F"/>
    <w:rsid w:val="00355574"/>
    <w:rsid w:val="003B2146"/>
    <w:rsid w:val="005D6910"/>
    <w:rsid w:val="007078B7"/>
    <w:rsid w:val="007253CD"/>
    <w:rsid w:val="00727B89"/>
    <w:rsid w:val="0079108E"/>
    <w:rsid w:val="008112F5"/>
    <w:rsid w:val="00847134"/>
    <w:rsid w:val="0089616B"/>
    <w:rsid w:val="008E2E61"/>
    <w:rsid w:val="009017CA"/>
    <w:rsid w:val="00905991"/>
    <w:rsid w:val="00A75719"/>
    <w:rsid w:val="00B223C6"/>
    <w:rsid w:val="00B609BB"/>
    <w:rsid w:val="00C22229"/>
    <w:rsid w:val="00D74643"/>
    <w:rsid w:val="00E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F9951"/>
  <w15:chartTrackingRefBased/>
  <w15:docId w15:val="{9AA4A50A-2BD2-47AB-A214-E53E1548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1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1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1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1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1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1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14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5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991"/>
  </w:style>
  <w:style w:type="paragraph" w:styleId="Footer">
    <w:name w:val="footer"/>
    <w:basedOn w:val="Normal"/>
    <w:link w:val="FooterChar"/>
    <w:uiPriority w:val="99"/>
    <w:unhideWhenUsed/>
    <w:rsid w:val="00905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yei-Arthur</dc:creator>
  <cp:keywords/>
  <dc:description/>
  <cp:lastModifiedBy>Frank Kyei-Arthur</cp:lastModifiedBy>
  <cp:revision>16</cp:revision>
  <dcterms:created xsi:type="dcterms:W3CDTF">2025-11-03T15:31:00Z</dcterms:created>
  <dcterms:modified xsi:type="dcterms:W3CDTF">2025-11-03T18:42:00Z</dcterms:modified>
</cp:coreProperties>
</file>